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. HPV16-cellular DNA junctions validated by junction-PCR (sorted by sample ID)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1021" w:type="dxa"/>
        <w:jc w:val="left"/>
        <w:tblInd w:w="-10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9"/>
        <w:gridCol w:w="976"/>
        <w:gridCol w:w="1620"/>
        <w:gridCol w:w="1080"/>
        <w:gridCol w:w="900"/>
        <w:gridCol w:w="720"/>
        <w:gridCol w:w="1080"/>
        <w:gridCol w:w="1080"/>
        <w:gridCol w:w="425"/>
        <w:gridCol w:w="1080"/>
        <w:gridCol w:w="941"/>
      </w:tblGrid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PV16</w:t>
            </w:r>
          </w:p>
        </w:tc>
        <w:tc>
          <w:tcPr>
            <w:tcW w:w="378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ellular Sequence</w:t>
            </w:r>
          </w:p>
        </w:tc>
        <w:tc>
          <w:tcPr>
            <w:tcW w:w="258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ellular Gen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J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reakpoint (ORF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reakpoi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a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/r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/d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rientatio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4)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18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48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3069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q2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ECO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01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82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82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25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8362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q2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IP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02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86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86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90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9479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p2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FT7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03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86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86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97  (E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4982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q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URI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04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41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8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2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1034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q3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AluSq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ARD3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05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41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8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3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677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q2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KLF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06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41_DJ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8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81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226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q2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KLF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07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41_DJ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8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13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3333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2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AM48B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08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41_DJ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8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3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5648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2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DK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09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92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8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70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8693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p2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PN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0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892_DJ2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8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6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869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p2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AluSx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PN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1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40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9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9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8503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q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CAF12L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2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9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1509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86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4825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q2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SMD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3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9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5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8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9807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p1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AluJb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UBAP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4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86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1686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4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9088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q2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VMP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5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75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8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0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8237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q3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C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6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7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1907U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2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350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q2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7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5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0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74  (E1/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1579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q2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BD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8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5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0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8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18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p13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CAR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19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9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2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37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2559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q2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KLF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0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231_DJ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2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0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040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q3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MER31_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UX4L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1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7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3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67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0455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q3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ID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2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7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3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8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7295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q2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EMA4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3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319_DJ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3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38  (L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074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p36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ASZ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4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319_DJ2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3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15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992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p36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ASZ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5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319_DJ3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3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0  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975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p36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ASZ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6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9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3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49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213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22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T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7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8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5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68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4869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p1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HIT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8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8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5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21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535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p1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HIT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29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8_DJ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5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9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RID3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0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8_DJ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5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90  (E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03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OB3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1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8_DJ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5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06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868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p1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AluSz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ACROD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2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8_DJ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5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88  (E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1166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q1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FA2T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3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92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259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8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834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p15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o g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4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7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7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64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18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q2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TARD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5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7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7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70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623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q2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6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2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8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96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512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q2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o g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7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67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9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2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109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p13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ATAD2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8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56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2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42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20884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q26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TP11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39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56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2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4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0588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q2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OXL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0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56_DJ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2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2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0588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q2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YROXD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1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27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4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94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334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p1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AluS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CL2L1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2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27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4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61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573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p1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ULK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3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76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5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0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1847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p2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LC29A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4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19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7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23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8968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p2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L1M1_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o g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5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19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7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5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8483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q2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RPL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6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966_DJ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9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90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540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q1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7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87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9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89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2514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q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8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24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0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8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17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22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HS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49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024_DJ2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0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41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450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q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4orf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0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46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0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6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9994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q2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KLF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1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426_DJ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4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0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0566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q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CLDN1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2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01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6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9  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58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p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INC0058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3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49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7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64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33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p1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L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o g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4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49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7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7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6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p1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INC0047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5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49_DJ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7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37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242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q1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HOD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6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793_DJ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f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7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2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GGAA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7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793_DJ2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f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7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81  (E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GGAA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8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793_DJ3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g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7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6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2916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q3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ENND1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99548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77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9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3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7824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q22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LT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ENPW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59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77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9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59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35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p1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REB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0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66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50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70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596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p1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o g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1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66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50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3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9693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q1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ALR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o g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F559481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89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51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86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5747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p1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o g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2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89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51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27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2723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q2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L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o g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3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89_DJ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51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3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3965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q24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AluY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OU5F1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4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34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52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74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3194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 (AluSc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USP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5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S_DJ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h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k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29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659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p1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UNX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6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k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3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424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p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USP6N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7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_DJ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k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5  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7782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q2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LITRK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8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_DJ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k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87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7897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q2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LITRK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69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H186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I–H1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4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6758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q24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Y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70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H186_DJ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I–H1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54  (E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7466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q24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Y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71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H196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I–H1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58  (E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9678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p1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TPRJ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72</w:t>
            </w:r>
          </w:p>
        </w:tc>
      </w:tr>
      <w:tr>
        <w:trPr>
          <w:trHeight w:val="160" w:hRule="atLeast"/>
          <w:cantSplit w:val="true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_DJ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33  (E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0875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q2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KLF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posit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984573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vertAlign w:val="superscript"/>
        </w:rPr>
        <w:t>1)</w:t>
      </w:r>
      <w:r>
        <w:rPr>
          <w:rFonts w:cs="Arial" w:ascii="Arial" w:hAnsi="Arial"/>
          <w:bCs/>
          <w:sz w:val="16"/>
          <w:szCs w:val="16"/>
        </w:rPr>
        <w:t xml:space="preserve"> DJ = DNA junction. 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vertAlign w:val="superscript"/>
        </w:rPr>
        <w:t>2)</w:t>
      </w:r>
      <w:r>
        <w:rPr>
          <w:rFonts w:cs="Arial" w:ascii="Arial" w:hAnsi="Arial"/>
          <w:bCs/>
          <w:sz w:val="16"/>
          <w:szCs w:val="16"/>
        </w:rPr>
        <w:t xml:space="preserve"> u/r: u = unique cellular sequence; r = repetitive cellular sequence; the names of repeat sequences are given in parentheses.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vertAlign w:val="superscript"/>
        </w:rPr>
        <w:t>3)</w:t>
      </w:r>
      <w:r>
        <w:rPr>
          <w:rFonts w:cs="Arial" w:ascii="Arial" w:hAnsi="Arial"/>
          <w:bCs/>
          <w:sz w:val="16"/>
          <w:szCs w:val="16"/>
        </w:rPr>
        <w:t xml:space="preserve"> t/d: t = gene directly targeted by HPV16 integration; d = the first gene located within 500 kb downstream of the DNA junction.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vertAlign w:val="superscript"/>
        </w:rPr>
        <w:t xml:space="preserve">4) </w:t>
      </w:r>
      <w:r>
        <w:rPr>
          <w:rFonts w:cs="Arial" w:ascii="Arial" w:hAnsi="Arial"/>
          <w:bCs/>
          <w:sz w:val="16"/>
          <w:szCs w:val="16"/>
        </w:rPr>
        <w:t>Orientation of the cellular gene with regard to the early region of integrated HPV16 DNA.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vertAlign w:val="superscript"/>
        </w:rPr>
        <w:t xml:space="preserve">a) </w:t>
      </w:r>
      <w:r>
        <w:rPr>
          <w:rFonts w:cs="Arial" w:ascii="Arial" w:hAnsi="Arial"/>
          <w:bCs/>
          <w:sz w:val="16"/>
          <w:szCs w:val="16"/>
        </w:rPr>
        <w:t>DNA junction 0892_DJ2 contains repetitive cellular sequence (AluSx), but could be assigned to chromosome 2 by taking into account the other DNA junction (0892_DJ1) and the RNA junction (0892_RJ; Table 2 and Figure 3).</w:t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  <w:vertAlign w:val="superscript"/>
        </w:rPr>
        <w:t>b)</w:t>
      </w:r>
      <w:r>
        <w:rPr>
          <w:rFonts w:cs="Arial" w:ascii="Arial" w:hAnsi="Arial"/>
          <w:bCs/>
          <w:sz w:val="16"/>
          <w:szCs w:val="16"/>
        </w:rPr>
        <w:t xml:space="preserve"> DNA junction 2231_DJ1 was first mapped to two chromosome regions 4p16.3 and 4q35.2 with long identical sequences downstream of the junction. The mapping was then refined by long-range PCR to be on 4q35.2.</w:t>
      </w:r>
      <w:r>
        <w:rPr>
          <w:rFonts w:cs="Arial" w:ascii="Arial" w:hAnsi="Arial"/>
          <w:sz w:val="16"/>
          <w:szCs w:val="16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vertAlign w:val="superscript"/>
        </w:rPr>
        <w:t>c)</w:t>
      </w:r>
      <w:r>
        <w:rPr>
          <w:rFonts w:cs="Arial" w:ascii="Arial" w:hAnsi="Arial"/>
          <w:bCs/>
          <w:sz w:val="16"/>
          <w:szCs w:val="16"/>
        </w:rPr>
        <w:t xml:space="preserve"> DNA junctions 2319_DJ1, DJ2 and DJ3 were</w:t>
      </w:r>
      <w:r>
        <w:rPr>
          <w:rFonts w:cs="Arial" w:ascii="Arial" w:hAnsi="Arial"/>
          <w:sz w:val="16"/>
          <w:szCs w:val="16"/>
        </w:rPr>
        <w:t xml:space="preserve"> discovered in the TEN16 sequence library by searching for DNA junctions located upstream of the identified RNA junction 2319_RJ (Table 2 and Figure 3). DJ2 contains a 65-bp sequence of chromosome 15 between HPV16 and chromosome 1 sequences.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>DJ1 and DJ3 were below the cutoff of 15 read pairs. DJ1 has also been identified by DIPS-PCR [see reference 44]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16"/>
          <w:szCs w:val="16"/>
          <w:vertAlign w:val="superscript"/>
        </w:rPr>
        <w:t xml:space="preserve">d) </w:t>
      </w:r>
      <w:r>
        <w:rPr>
          <w:rFonts w:cs="Arial" w:ascii="Arial" w:hAnsi="Arial"/>
          <w:sz w:val="16"/>
          <w:szCs w:val="16"/>
        </w:rPr>
        <w:t>DNA junction 3966_DJ1 was identified in the TEN16 sequence library after the second-round sequence-sorting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e)</w:t>
      </w:r>
      <w:r>
        <w:rPr>
          <w:rFonts w:cs="Arial" w:ascii="Arial" w:hAnsi="Arial"/>
          <w:sz w:val="16"/>
          <w:szCs w:val="16"/>
        </w:rPr>
        <w:t xml:space="preserve"> DNA junctions 4024_DJ2 and 4426_DJ1 with &lt;15 read pairs each were discovered by searching in the TEN16 sequence library for DNA junctions located upstream of the identified RNA junctions (Table 2)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f) </w:t>
      </w:r>
      <w:r>
        <w:rPr>
          <w:rFonts w:cs="Arial" w:ascii="Arial" w:hAnsi="Arial"/>
          <w:sz w:val="16"/>
          <w:szCs w:val="16"/>
        </w:rPr>
        <w:t>Chromosome mapping of 4793_DJ1 and DJ2 was impossible because the flanking cellular sequences are composed mainly of the simple repeat sequence GGAAT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g)</w:t>
      </w:r>
      <w:r>
        <w:rPr>
          <w:rFonts w:cs="Arial" w:ascii="Arial" w:hAnsi="Arial"/>
          <w:sz w:val="16"/>
          <w:szCs w:val="16"/>
        </w:rPr>
        <w:t xml:space="preserve"> DNA junction 4793_DJ3 with &lt;15 read pairs was discovered by searching in the TEN16 sequence library for additional DNA junctions in the respective barcode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h)</w:t>
      </w:r>
      <w:r>
        <w:rPr>
          <w:rFonts w:cs="Arial" w:ascii="Arial" w:hAnsi="Arial"/>
          <w:sz w:val="16"/>
          <w:szCs w:val="16"/>
        </w:rPr>
        <w:t xml:space="preserve"> DNA junction CS_DJ1 with &lt;15 read pairs was discovered by searching in the TEN16 sequence library for the known junction sequence [see reference 54]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17" w:right="1417" w:gutter="0" w:header="0" w:top="90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8:34:00Z</dcterms:created>
  <dc:creator>xu</dc:creator>
  <dc:description/>
  <cp:keywords/>
  <dc:language>en-US</dc:language>
  <cp:lastModifiedBy>xu</cp:lastModifiedBy>
  <dcterms:modified xsi:type="dcterms:W3CDTF">2013-04-18T10:36:00Z</dcterms:modified>
  <cp:revision>104</cp:revision>
  <dc:subject/>
  <dc:title/>
</cp:coreProperties>
</file>